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31B" w:rsidRPr="001A4D92" w:rsidRDefault="009E419D" w:rsidP="0062431B">
      <w:pPr>
        <w:pStyle w:val="Caption"/>
        <w:keepNext/>
        <w:ind w:hanging="709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Additional File 5</w:t>
      </w:r>
      <w:bookmarkStart w:id="0" w:name="_GoBack"/>
      <w:bookmarkEnd w:id="0"/>
    </w:p>
    <w:tbl>
      <w:tblPr>
        <w:tblStyle w:val="TableGrid"/>
        <w:tblW w:w="15593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26"/>
        <w:gridCol w:w="1418"/>
        <w:gridCol w:w="1559"/>
        <w:gridCol w:w="1418"/>
        <w:gridCol w:w="6520"/>
      </w:tblGrid>
      <w:tr w:rsidR="009F5D38" w:rsidRPr="00506882" w:rsidTr="001B00C7">
        <w:trPr>
          <w:trHeight w:val="315"/>
          <w:tblHeader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Default="001B00C7" w:rsidP="001B00C7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Gene famil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Default="009F5D38" w:rsidP="00811205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T. urticae </w:t>
            </w:r>
          </w:p>
          <w:p w:rsidR="009F5D38" w:rsidRPr="00506882" w:rsidRDefault="009F5D38" w:rsidP="00811205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4E4AE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ccession number</w:t>
            </w:r>
            <w:r w:rsidR="00E2343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Pr="00506882" w:rsidRDefault="009F5D38" w:rsidP="001B00C7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R</w:t>
            </w: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egul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5D38" w:rsidRDefault="009F5D38" w:rsidP="0008523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bsolute</w:t>
            </w:r>
          </w:p>
          <w:p w:rsidR="009F5D38" w:rsidRPr="00506882" w:rsidRDefault="009F5D38" w:rsidP="0008523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old ch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Default="009F5D38" w:rsidP="0008523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Corrected</w:t>
            </w:r>
          </w:p>
          <w:p w:rsidR="009F5D38" w:rsidRPr="00506882" w:rsidRDefault="009F5D38" w:rsidP="0008523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5D38" w:rsidRPr="00506882" w:rsidRDefault="009F5D38" w:rsidP="001B00C7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Gene name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2g114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3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5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9:Cathepsin B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B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3g008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7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53:Cathepsin L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K precursor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3g008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6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57:Cathepsin L-like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L)</w:t>
            </w:r>
          </w:p>
        </w:tc>
      </w:tr>
      <w:tr w:rsidR="009F5D38" w:rsidRPr="00506882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3g008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4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7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Pap-30:Cathepsin L (GL17477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2g018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6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40:Cathepsin L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L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3g00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2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9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29:Cathepsin L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hymopapa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isoform II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2g088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52:Cathepsin L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L-like protein; cysteine proteinase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2g046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6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39:Cathepsin L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L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1g164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18:Cathepsin-B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B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1g05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8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20:Cathepsin B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B-like cysteine proteinase precursor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1g164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8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28:cathepsin-B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B8 cysteine protease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2g018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7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51:Cathepsin L (cysteine proteinase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1g054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17:Cathepsin B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B)</w:t>
            </w:r>
          </w:p>
        </w:tc>
      </w:tr>
      <w:tr w:rsidR="009F5D38" w:rsidRPr="00506882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4g083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Pap-1:Cathepsin O (cysteine proteinase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9g00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4:Cathepsin B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B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2g018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38:Cathepsin L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L2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23g00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9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 xml:space="preserve">TuPap-56:Cathepsin L (PREDICTED: 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L1-like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2g018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35:Cathepsin L (hypothetical protein DICPUDRAFT_28222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5D38" w:rsidRDefault="009F5D38" w:rsidP="006E59AC">
            <w:pPr>
              <w:spacing w:before="120" w:after="12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5D38" w:rsidRDefault="009F5D38" w:rsidP="006E59AC">
            <w:pPr>
              <w:spacing w:before="120" w:after="12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9g044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5D38" w:rsidRDefault="009F5D38" w:rsidP="006E59AC">
            <w:pPr>
              <w:spacing w:before="120" w:after="12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F5D38" w:rsidRDefault="009F5D38" w:rsidP="006E59AC">
            <w:pPr>
              <w:spacing w:before="120" w:after="12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5D38" w:rsidRDefault="009F5D38" w:rsidP="006E59AC">
            <w:pPr>
              <w:spacing w:before="120" w:after="12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8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F5D38" w:rsidRPr="00273DBA" w:rsidRDefault="009F5D38" w:rsidP="006E59AC">
            <w:pPr>
              <w:spacing w:before="120" w:after="120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55:Cathepsin L-like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H)</w:t>
            </w:r>
          </w:p>
        </w:tc>
      </w:tr>
      <w:tr w:rsidR="009F5D38" w:rsidRPr="00506882" w:rsidTr="009F5D38">
        <w:trPr>
          <w:trHeight w:val="315"/>
          <w:tblHeader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Default="009F5D38" w:rsidP="002F3130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>Gene famil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Default="009F5D38" w:rsidP="002F3130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T. urticae </w:t>
            </w:r>
          </w:p>
          <w:p w:rsidR="009F5D38" w:rsidRPr="00506882" w:rsidRDefault="009F5D38" w:rsidP="002F3130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9F5D3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ccession number</w:t>
            </w:r>
            <w:r w:rsidR="00E2343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Pr="00506882" w:rsidRDefault="009F5D38" w:rsidP="002F313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R</w:t>
            </w: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egul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9F5D38" w:rsidRPr="00506882" w:rsidRDefault="009F5D38" w:rsidP="002F313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 xml:space="preserve">old change </w:t>
            </w: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bsolu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Default="009F5D38" w:rsidP="002F313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Corrected</w:t>
            </w:r>
          </w:p>
          <w:p w:rsidR="009F5D38" w:rsidRPr="00506882" w:rsidRDefault="009F5D38" w:rsidP="002F313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9F5D38" w:rsidRPr="00506882" w:rsidRDefault="009F5D38" w:rsidP="002F3130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Gene name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8g014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5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22:Cathepsin B-like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B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9g04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8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49:Cathepsin L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L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9g003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32:Cathepsin L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L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3g012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9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37:Cathepsin L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L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9g004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33:Cathepsin L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midgut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cysteine proteinase, putative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0g016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8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 w:rsidP="00273DBA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 xml:space="preserve">TuPap-54:fibroinase precursor, 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L </w:t>
            </w:r>
          </w:p>
        </w:tc>
      </w:tr>
      <w:tr w:rsidR="009F5D38" w:rsidRPr="00506882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3g024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 w:rsidP="00273DBA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TuPap-34:Cathepsin L 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2g018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41:Cathepsin L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l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4g002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2:Cathepsin B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B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6g030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46:Cathepsin L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L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9g044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50:Cathepsin L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L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6g029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4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 xml:space="preserve">TuPap-45:fibroinase precursor, 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L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L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4g00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273DBA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273DBA">
              <w:rPr>
                <w:rFonts w:ascii="Calibri" w:hAnsi="Calibri"/>
                <w:color w:val="000000"/>
                <w:lang w:val="en-US"/>
              </w:rPr>
              <w:t>TuPap-21:Cathepsin B (</w:t>
            </w:r>
            <w:proofErr w:type="spellStart"/>
            <w:r w:rsidRPr="00273DBA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273DBA">
              <w:rPr>
                <w:rFonts w:ascii="Calibri" w:hAnsi="Calibri"/>
                <w:color w:val="000000"/>
                <w:lang w:val="en-US"/>
              </w:rPr>
              <w:t xml:space="preserve"> B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2g145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9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08523F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08523F">
              <w:rPr>
                <w:rFonts w:ascii="Calibri" w:hAnsi="Calibri"/>
                <w:color w:val="000000"/>
                <w:lang w:val="en-US"/>
              </w:rPr>
              <w:t>TuPap-43:Cathepsin L (</w:t>
            </w:r>
            <w:proofErr w:type="spellStart"/>
            <w:r w:rsidRPr="0008523F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08523F">
              <w:rPr>
                <w:rFonts w:ascii="Calibri" w:hAnsi="Calibri"/>
                <w:color w:val="000000"/>
                <w:lang w:val="en-US"/>
              </w:rPr>
              <w:t xml:space="preserve"> l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6g037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9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08523F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08523F">
              <w:rPr>
                <w:rFonts w:ascii="Calibri" w:hAnsi="Calibri"/>
                <w:color w:val="000000"/>
                <w:lang w:val="en-US"/>
              </w:rPr>
              <w:t>TuPap-44:Cathepsin L (</w:t>
            </w:r>
            <w:proofErr w:type="spellStart"/>
            <w:r w:rsidRPr="0008523F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08523F">
              <w:rPr>
                <w:rFonts w:ascii="Calibri" w:hAnsi="Calibri"/>
                <w:color w:val="000000"/>
                <w:lang w:val="en-US"/>
              </w:rPr>
              <w:t xml:space="preserve"> l)</w:t>
            </w:r>
          </w:p>
        </w:tc>
      </w:tr>
      <w:tr w:rsidR="009F5D38" w:rsidRPr="009E419D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6g036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Pr="0008523F" w:rsidRDefault="009F5D3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08523F">
              <w:rPr>
                <w:rFonts w:ascii="Calibri" w:hAnsi="Calibri"/>
                <w:color w:val="000000"/>
                <w:lang w:val="en-US"/>
              </w:rPr>
              <w:t>TuPap-31:Cathepsin L (</w:t>
            </w:r>
            <w:proofErr w:type="spellStart"/>
            <w:r w:rsidRPr="0008523F">
              <w:rPr>
                <w:rFonts w:ascii="Calibri" w:hAnsi="Calibri"/>
                <w:color w:val="000000"/>
                <w:lang w:val="en-US"/>
              </w:rPr>
              <w:t>cathepsin</w:t>
            </w:r>
            <w:proofErr w:type="spellEnd"/>
            <w:r w:rsidRPr="0008523F">
              <w:rPr>
                <w:rFonts w:ascii="Calibri" w:hAnsi="Calibri"/>
                <w:color w:val="000000"/>
                <w:lang w:val="en-US"/>
              </w:rPr>
              <w:t xml:space="preserve"> L)</w:t>
            </w:r>
          </w:p>
        </w:tc>
      </w:tr>
      <w:tr w:rsidR="009F5D38" w:rsidRPr="00506882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5g045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Leg-4:Legumain (hypothetical protein PANDA_013109)</w:t>
            </w:r>
          </w:p>
        </w:tc>
      </w:tr>
      <w:tr w:rsidR="009F5D38" w:rsidRPr="00506882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2F313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6g036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F5D38" w:rsidRDefault="009F5D38" w:rsidP="0008523F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F5D38" w:rsidRDefault="009F5D3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Leg-15:Legumain (legumain)</w:t>
            </w:r>
          </w:p>
        </w:tc>
      </w:tr>
      <w:tr w:rsidR="009F5D38" w:rsidRPr="00506882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5D38" w:rsidRDefault="009F5D38" w:rsidP="006E59AC">
            <w:pPr>
              <w:spacing w:before="120" w:after="12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5D38" w:rsidRDefault="009F5D38" w:rsidP="006E59AC">
            <w:pPr>
              <w:spacing w:before="120" w:after="12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452g000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5D38" w:rsidRDefault="009F5D38" w:rsidP="006E59AC">
            <w:pPr>
              <w:spacing w:before="120" w:after="12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F5D38" w:rsidRDefault="009F5D38" w:rsidP="006E59AC">
            <w:pPr>
              <w:spacing w:before="120" w:after="12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F5D38" w:rsidRDefault="009F5D38" w:rsidP="006E59AC">
            <w:pPr>
              <w:spacing w:before="120" w:after="12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2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F5D38" w:rsidRDefault="009F5D38" w:rsidP="006E59AC">
            <w:pPr>
              <w:spacing w:before="120" w:after="12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Leg-19:Legumain (legumain)</w:t>
            </w:r>
          </w:p>
        </w:tc>
      </w:tr>
      <w:tr w:rsidR="009F5D38" w:rsidRPr="00506882" w:rsidTr="009F5D38">
        <w:trPr>
          <w:trHeight w:val="315"/>
          <w:tblHeader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Default="009F5D38" w:rsidP="002F3130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>Gene famil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Default="009F5D38" w:rsidP="002F3130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T. urticae </w:t>
            </w:r>
          </w:p>
          <w:p w:rsidR="009F5D38" w:rsidRPr="00506882" w:rsidRDefault="009F5D38" w:rsidP="002F3130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9F5D38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ccession number</w:t>
            </w:r>
            <w:r w:rsidR="00E2343B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Pr="00506882" w:rsidRDefault="009F5D38" w:rsidP="002F313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R</w:t>
            </w: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egul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9F5D38" w:rsidRPr="00506882" w:rsidRDefault="009F5D38" w:rsidP="002F313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 xml:space="preserve">old change </w:t>
            </w: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bsolu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Default="009F5D38" w:rsidP="002F313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Corrected</w:t>
            </w:r>
          </w:p>
          <w:p w:rsidR="009F5D38" w:rsidRPr="00506882" w:rsidRDefault="009F5D38" w:rsidP="002F313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9F5D38" w:rsidRPr="00506882" w:rsidRDefault="009F5D38" w:rsidP="002F3130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Gene name</w:t>
            </w:r>
          </w:p>
        </w:tc>
      </w:tr>
      <w:tr w:rsidR="009F5D38" w:rsidRPr="00506882" w:rsidTr="00F66B4D">
        <w:trPr>
          <w:trHeight w:val="397"/>
          <w:tblHeader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6g035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9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Leg-7:Legumain (legumain)</w:t>
            </w:r>
          </w:p>
        </w:tc>
      </w:tr>
      <w:tr w:rsidR="009F5D38" w:rsidRPr="00506882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5g04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Leg-10:Legumain (legumain)</w:t>
            </w:r>
          </w:p>
        </w:tc>
      </w:tr>
      <w:tr w:rsidR="009F5D38" w:rsidRPr="00506882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5g047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9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Leg-8:Legumain (legumain)</w:t>
            </w:r>
          </w:p>
        </w:tc>
      </w:tr>
      <w:tr w:rsidR="009F5D38" w:rsidRPr="00506882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60g00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9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Leg-9:Legumain</w:t>
            </w:r>
          </w:p>
        </w:tc>
      </w:tr>
      <w:tr w:rsidR="009F5D38" w:rsidRPr="00506882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6g036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1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Leg-13:Legumain (legumain)</w:t>
            </w:r>
          </w:p>
        </w:tc>
      </w:tr>
      <w:tr w:rsidR="009F5D38" w:rsidRPr="00506882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0g003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6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Leg-1:Legumain (legumain)</w:t>
            </w:r>
          </w:p>
        </w:tc>
      </w:tr>
      <w:tr w:rsidR="009F5D38" w:rsidRPr="00506882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8g060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5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Leg-16:Legumain (legumain)</w:t>
            </w:r>
          </w:p>
        </w:tc>
      </w:tr>
      <w:tr w:rsidR="009F5D38" w:rsidRPr="00506882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3g02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1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3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F5D38" w:rsidRDefault="009F5D38" w:rsidP="00F66B4D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Leg-11:Legumain (legumain)</w:t>
            </w:r>
          </w:p>
        </w:tc>
      </w:tr>
      <w:tr w:rsidR="009F5D38" w:rsidRPr="00506882" w:rsidTr="00F66B4D">
        <w:trPr>
          <w:trHeight w:val="397"/>
          <w:tblHeader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5D38" w:rsidRDefault="009F5D38" w:rsidP="00F66B4D">
            <w:pPr>
              <w:spacing w:before="120" w:after="12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ysteine peptidase: C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5D38" w:rsidRDefault="009F5D38" w:rsidP="00F66B4D">
            <w:pPr>
              <w:spacing w:before="120" w:after="12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2g143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5D38" w:rsidRDefault="009F5D38" w:rsidP="00F66B4D">
            <w:pPr>
              <w:spacing w:before="120" w:after="12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5D38" w:rsidRDefault="009F5D38" w:rsidP="00F66B4D">
            <w:pPr>
              <w:spacing w:before="120" w:after="12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5D38" w:rsidRDefault="009F5D38" w:rsidP="00F66B4D">
            <w:pPr>
              <w:spacing w:before="120" w:after="12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62431B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7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5D38" w:rsidRDefault="009F5D38" w:rsidP="00F66B4D">
            <w:pPr>
              <w:spacing w:before="120" w:after="12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Leg-12:Legumain (legumain)</w:t>
            </w:r>
          </w:p>
        </w:tc>
      </w:tr>
    </w:tbl>
    <w:p w:rsidR="00E2343B" w:rsidRDefault="00E2343B" w:rsidP="00E2343B">
      <w:pPr>
        <w:pStyle w:val="Caption"/>
        <w:spacing w:after="0"/>
        <w:ind w:hanging="709"/>
        <w:rPr>
          <w:b w:val="0"/>
          <w:color w:val="auto"/>
          <w:lang w:val="en-US"/>
        </w:rPr>
      </w:pPr>
      <w:r>
        <w:rPr>
          <w:b w:val="0"/>
          <w:color w:val="auto"/>
          <w:lang w:val="en-US"/>
        </w:rPr>
        <w:t xml:space="preserve">* </w:t>
      </w:r>
      <w:proofErr w:type="gramStart"/>
      <w:r>
        <w:rPr>
          <w:b w:val="0"/>
          <w:i/>
          <w:color w:val="auto"/>
          <w:lang w:val="en-US"/>
        </w:rPr>
        <w:t>T .</w:t>
      </w:r>
      <w:proofErr w:type="gramEnd"/>
      <w:r>
        <w:rPr>
          <w:b w:val="0"/>
          <w:i/>
          <w:color w:val="auto"/>
          <w:lang w:val="en-US"/>
        </w:rPr>
        <w:t xml:space="preserve"> </w:t>
      </w:r>
      <w:proofErr w:type="gramStart"/>
      <w:r>
        <w:rPr>
          <w:b w:val="0"/>
          <w:i/>
          <w:color w:val="auto"/>
          <w:lang w:val="en-US"/>
        </w:rPr>
        <w:t>urticae</w:t>
      </w:r>
      <w:proofErr w:type="gramEnd"/>
      <w:r>
        <w:rPr>
          <w:b w:val="0"/>
          <w:color w:val="auto"/>
          <w:lang w:val="en-US"/>
        </w:rPr>
        <w:t xml:space="preserve"> accession numbers and their corresponding gene sequences can be found at the ORCAE database (</w:t>
      </w:r>
      <w:hyperlink r:id="rId6" w:history="1">
        <w:r>
          <w:rPr>
            <w:rStyle w:val="Hyperlink"/>
            <w:b w:val="0"/>
            <w:lang w:val="en-US"/>
          </w:rPr>
          <w:t>http://bioinformatics.psb.ugent.be/orcae/overview/Tetur</w:t>
        </w:r>
      </w:hyperlink>
      <w:r>
        <w:rPr>
          <w:b w:val="0"/>
          <w:color w:val="auto"/>
          <w:lang w:val="en-US"/>
        </w:rPr>
        <w:t>)</w:t>
      </w:r>
    </w:p>
    <w:p w:rsidR="008A3D0C" w:rsidRPr="00506882" w:rsidRDefault="008A3D0C" w:rsidP="00B347A5">
      <w:pPr>
        <w:rPr>
          <w:lang w:val="en-US"/>
        </w:rPr>
      </w:pPr>
    </w:p>
    <w:sectPr w:rsidR="008A3D0C" w:rsidRPr="00506882" w:rsidSect="00F66B4D">
      <w:pgSz w:w="16838" w:h="11906" w:orient="landscape"/>
      <w:pgMar w:top="851" w:right="1417" w:bottom="226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06882"/>
    <w:rsid w:val="00013045"/>
    <w:rsid w:val="0008523F"/>
    <w:rsid w:val="00124CB0"/>
    <w:rsid w:val="00163B3D"/>
    <w:rsid w:val="001966B1"/>
    <w:rsid w:val="001A4D92"/>
    <w:rsid w:val="001B00C7"/>
    <w:rsid w:val="00273DBA"/>
    <w:rsid w:val="00302C99"/>
    <w:rsid w:val="00336D1B"/>
    <w:rsid w:val="003C74DE"/>
    <w:rsid w:val="003F1E29"/>
    <w:rsid w:val="0042705D"/>
    <w:rsid w:val="004E4AE1"/>
    <w:rsid w:val="00506882"/>
    <w:rsid w:val="005A1DEE"/>
    <w:rsid w:val="005D7598"/>
    <w:rsid w:val="0062431B"/>
    <w:rsid w:val="006E59AC"/>
    <w:rsid w:val="007F51C2"/>
    <w:rsid w:val="00810B19"/>
    <w:rsid w:val="00811205"/>
    <w:rsid w:val="008A3D0C"/>
    <w:rsid w:val="009E419D"/>
    <w:rsid w:val="009F5D38"/>
    <w:rsid w:val="00A37EC2"/>
    <w:rsid w:val="00B347A5"/>
    <w:rsid w:val="00DD59EC"/>
    <w:rsid w:val="00E13FA3"/>
    <w:rsid w:val="00E2343B"/>
    <w:rsid w:val="00E93AE6"/>
    <w:rsid w:val="00F66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0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2431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2343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43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bioinformatics.psb.ugent.be/orcae/overview/Tetu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33F546-FEA1-4D99-9694-1A78A9863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737</Words>
  <Characters>420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</dc:creator>
  <cp:lastModifiedBy>Astrid</cp:lastModifiedBy>
  <cp:revision>20</cp:revision>
  <dcterms:created xsi:type="dcterms:W3CDTF">2013-06-10T12:14:00Z</dcterms:created>
  <dcterms:modified xsi:type="dcterms:W3CDTF">2013-07-08T12:57:00Z</dcterms:modified>
</cp:coreProperties>
</file>